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58EB4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8CA58E9" w14:textId="6B70BF8B" w:rsidR="00F34EB1" w:rsidRPr="007B19FD" w:rsidRDefault="00F34EB1" w:rsidP="00F34EB1">
      <w:pPr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>Supplementary Data File</w:t>
      </w:r>
    </w:p>
    <w:p w14:paraId="678AAEA2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0963299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123760D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 xml:space="preserve">Distinct survival outcomes in subgroups of stage III pancreatic cancer patients: Taiwan Cancer Registry and Surveillance, Epidemiology and End Results registry </w:t>
      </w:r>
    </w:p>
    <w:p w14:paraId="38749C07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C928112" w14:textId="3343CDEA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7B19FD">
        <w:rPr>
          <w:rFonts w:ascii="Times New Roman" w:eastAsia="Times New Roman" w:hAnsi="Times New Roman" w:cs="Times New Roman"/>
          <w:color w:val="000000" w:themeColor="text1"/>
        </w:rPr>
        <w:t>Tzu-Pin Lu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, Chien-Hui Wu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7B19FD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Chia-Chen Chang.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,#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, Han-Ching Chan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,#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bookmarkStart w:id="0" w:name="_Hlk60651446"/>
      <w:r w:rsidRPr="007B19FD">
        <w:rPr>
          <w:rFonts w:ascii="Times New Roman" w:eastAsia="Times New Roman" w:hAnsi="Times New Roman" w:cs="Times New Roman"/>
          <w:color w:val="000000" w:themeColor="text1"/>
        </w:rPr>
        <w:t>Amrita Chattopadhyay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bookmarkEnd w:id="0"/>
      <w:r w:rsidRPr="007B19FD">
        <w:rPr>
          <w:rFonts w:ascii="Times New Roman" w:eastAsia="Times New Roman" w:hAnsi="Times New Roman" w:cs="Times New Roman"/>
          <w:color w:val="000000" w:themeColor="text1"/>
        </w:rPr>
        <w:t>, Wen-Chung Lee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,3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, Chun-Ju Chiang</w:t>
      </w:r>
      <w:r w:rsidRPr="007B19FD">
        <w:rPr>
          <w:rFonts w:ascii="Times New Roman" w:hAnsi="Times New Roman" w:cs="Times New Roman" w:hint="eastAsia"/>
          <w:color w:val="000000" w:themeColor="text1"/>
          <w:vertAlign w:val="superscript"/>
        </w:rPr>
        <w:t>1,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B07A78" w:rsidRPr="007B19FD">
        <w:rPr>
          <w:rFonts w:ascii="Times New Roman" w:eastAsia="Times New Roman" w:hAnsi="Times New Roman" w:cs="Times New Roman"/>
          <w:color w:val="000000" w:themeColor="text1"/>
        </w:rPr>
        <w:t>Hsin-Ying Lee</w:t>
      </w:r>
      <w:r w:rsidR="00B07A78"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="00B07A78" w:rsidRPr="007B19F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Yu-Wen Tien</w:t>
      </w: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2*</w:t>
      </w:r>
    </w:p>
    <w:p w14:paraId="4B6E8926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6A904926" w14:textId="77777777" w:rsidR="00E15151" w:rsidRPr="007B19FD" w:rsidRDefault="00E15151" w:rsidP="00E15151">
      <w:pPr>
        <w:rPr>
          <w:rFonts w:ascii="Times New Roman" w:eastAsia="Times New Roman" w:hAnsi="Times New Roman" w:cs="Times New Roman"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 Institute of Epidemiology and Preventive Medicine, Department of Public Health, College of Public Health, National Taiwan University, Taipei, Taiwan</w:t>
      </w:r>
    </w:p>
    <w:p w14:paraId="3C53288C" w14:textId="77777777" w:rsidR="00E15151" w:rsidRPr="007B19FD" w:rsidRDefault="00E15151" w:rsidP="00E15151">
      <w:pPr>
        <w:rPr>
          <w:rFonts w:ascii="Times New Roman" w:eastAsia="Times New Roman" w:hAnsi="Times New Roman" w:cs="Times New Roman"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 Department of Surgery, National Taiwan University Hospital, Taipei, Taiwan</w:t>
      </w:r>
    </w:p>
    <w:p w14:paraId="5D47525B" w14:textId="77777777" w:rsidR="00E15151" w:rsidRPr="007B19FD" w:rsidRDefault="00E15151" w:rsidP="00E15151">
      <w:pPr>
        <w:rPr>
          <w:rFonts w:ascii="Times New Roman" w:eastAsia="Times New Roman" w:hAnsi="Times New Roman" w:cs="Times New Roman"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 Taiwan Cancer Registry, Taipei, Taiwan</w:t>
      </w:r>
    </w:p>
    <w:p w14:paraId="142F628D" w14:textId="77777777" w:rsidR="00E15151" w:rsidRPr="007B19FD" w:rsidRDefault="00E15151" w:rsidP="00E15151">
      <w:pPr>
        <w:rPr>
          <w:rFonts w:ascii="Times New Roman" w:eastAsia="Times New Roman" w:hAnsi="Times New Roman" w:cs="Times New Roman"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color w:val="000000" w:themeColor="text1"/>
          <w:vertAlign w:val="superscript"/>
        </w:rPr>
        <w:t>#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 xml:space="preserve"> Equal-contributions</w:t>
      </w:r>
    </w:p>
    <w:p w14:paraId="78E46781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6D63A71D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30EE911" w14:textId="77777777" w:rsidR="00E15151" w:rsidRPr="007B19FD" w:rsidRDefault="00E15151" w:rsidP="00E15151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 xml:space="preserve">Running Title: </w:t>
      </w:r>
      <w:r w:rsidRPr="007B19FD">
        <w:rPr>
          <w:rFonts w:ascii="Times New Roman" w:eastAsia="Times New Roman" w:hAnsi="Times New Roman" w:cs="Times New Roman"/>
          <w:bCs/>
          <w:color w:val="000000" w:themeColor="text1"/>
        </w:rPr>
        <w:t>Survival outcomes: Stage III PDAC</w:t>
      </w:r>
    </w:p>
    <w:p w14:paraId="0E0FE973" w14:textId="77777777" w:rsidR="00E15151" w:rsidRPr="007B19FD" w:rsidRDefault="00E15151" w:rsidP="00E15151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137BA411" w14:textId="77777777" w:rsidR="00E15151" w:rsidRPr="007B19FD" w:rsidRDefault="00E15151" w:rsidP="00E15151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 xml:space="preserve">Conflict of Interest Statement: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The authors declare no potential conflicts of interest.</w:t>
      </w:r>
    </w:p>
    <w:p w14:paraId="0951D800" w14:textId="77777777" w:rsidR="00E15151" w:rsidRPr="007B19FD" w:rsidRDefault="00E15151" w:rsidP="00E15151">
      <w:pPr>
        <w:jc w:val="center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4573EBC" w14:textId="77777777" w:rsidR="00C6452B" w:rsidRPr="007B19FD" w:rsidRDefault="00C6452B" w:rsidP="00C6452B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 xml:space="preserve">Declarations of commercial interest: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none</w:t>
      </w:r>
    </w:p>
    <w:p w14:paraId="520EB113" w14:textId="77777777" w:rsidR="00C6452B" w:rsidRPr="007B19FD" w:rsidRDefault="00C6452B" w:rsidP="00C6452B">
      <w:pPr>
        <w:rPr>
          <w:rFonts w:ascii="Times New Roman" w:eastAsia="Times New Roman" w:hAnsi="Times New Roman" w:cs="Times New Roman"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 xml:space="preserve">Financial Support: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This study was supported by grants from the Health Promotion Administration, Ministry of Health and Welfare, Taipei, Taiwan</w:t>
      </w:r>
      <w:r w:rsidRPr="007B19FD">
        <w:rPr>
          <w:rFonts w:ascii="Times New Roman" w:eastAsia="Times New Roman" w:hAnsi="Times New Roman" w:cs="Times New Roman" w:hint="eastAsia"/>
          <w:color w:val="000000" w:themeColor="text1"/>
        </w:rPr>
        <w:t xml:space="preserve">,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grant no. A1081115: Tobacco Health and Welfare Taxation, and the Ministry of Science and Technology, Taiwan (MOST-106-2314-B-002-134-MY2, MOST-108-2314-B-002-103-MY2, and MOST-109-2314-B-002-151-MY3). The content of this research may not represent the opinion of the Health Promotion Administration, Ministry of Health and Welfare.</w:t>
      </w:r>
      <w:r w:rsidRPr="007B19FD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  <w:r w:rsidRPr="007B19FD">
        <w:rPr>
          <w:rFonts w:ascii="Times New Roman" w:eastAsia="Times New Roman" w:hAnsi="Times New Roman" w:cs="Times New Roman"/>
          <w:color w:val="000000" w:themeColor="text1"/>
        </w:rPr>
        <w:t>The funders had no role in the study design, data collection and analysis, the decision to publish, or preparation of the manuscript.</w:t>
      </w:r>
    </w:p>
    <w:p w14:paraId="23D837D7" w14:textId="77777777" w:rsidR="00E15151" w:rsidRPr="007B19FD" w:rsidRDefault="00E15151" w:rsidP="00E1515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8E303A7" w14:textId="77777777" w:rsidR="00E15151" w:rsidRPr="007B19FD" w:rsidRDefault="00E15151" w:rsidP="00E15151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7810019F" w14:textId="77777777" w:rsidR="00E15151" w:rsidRPr="007B19FD" w:rsidRDefault="00E15151" w:rsidP="00E15151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7B19FD">
        <w:rPr>
          <w:rFonts w:ascii="Times New Roman" w:eastAsia="Times New Roman" w:hAnsi="Times New Roman" w:cs="Times New Roman"/>
          <w:b/>
          <w:color w:val="000000" w:themeColor="text1"/>
        </w:rPr>
        <w:t>* Corresponding author:</w:t>
      </w:r>
    </w:p>
    <w:p w14:paraId="191B1671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>Yu-Wen Tien, MD, PhD</w:t>
      </w:r>
    </w:p>
    <w:p w14:paraId="3F38B342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>Department of Surgery</w:t>
      </w:r>
    </w:p>
    <w:p w14:paraId="7D41CC61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>National Taiwan University Hospital</w:t>
      </w:r>
    </w:p>
    <w:p w14:paraId="604AAA89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lastRenderedPageBreak/>
        <w:t>No. 7 Chung-Shan South Rd</w:t>
      </w:r>
    </w:p>
    <w:p w14:paraId="2B7D2901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>Taipei 10002, Taiwan</w:t>
      </w:r>
    </w:p>
    <w:p w14:paraId="7B9AE007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>Phone: +886-972651427</w:t>
      </w:r>
    </w:p>
    <w:p w14:paraId="7F91767B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  <w:r w:rsidRPr="007B19FD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8" w:history="1">
        <w:r w:rsidRPr="007B19FD">
          <w:rPr>
            <w:rStyle w:val="Hyperlink"/>
            <w:rFonts w:ascii="Times New Roman" w:hAnsi="Times New Roman" w:cs="Times New Roman"/>
            <w:color w:val="000000" w:themeColor="text1"/>
          </w:rPr>
          <w:t>ywtien5106@ntu.edu.tw</w:t>
        </w:r>
      </w:hyperlink>
    </w:p>
    <w:p w14:paraId="0A7B5C53" w14:textId="77777777" w:rsidR="00E15151" w:rsidRPr="007B19FD" w:rsidRDefault="00E15151" w:rsidP="00E15151">
      <w:pPr>
        <w:rPr>
          <w:rFonts w:ascii="Times New Roman" w:hAnsi="Times New Roman" w:cs="Times New Roman"/>
          <w:color w:val="000000" w:themeColor="text1"/>
        </w:rPr>
      </w:pPr>
    </w:p>
    <w:p w14:paraId="39919792" w14:textId="77777777" w:rsidR="00E15151" w:rsidRPr="007B19FD" w:rsidRDefault="00E15151" w:rsidP="00E1515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D71A94C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BE5BCF9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760A045" w14:textId="22E6AA2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61A6A92" w14:textId="3E7712B2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914FE38" w14:textId="35699617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EAFD1FD" w14:textId="2A17A463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80A3CC2" w14:textId="6BC9D3A9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8C9FDE5" w14:textId="381E0BA4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3B1570F" w14:textId="7565DB66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F9EC91F" w14:textId="699687D8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EE664A6" w14:textId="3A654E7B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B80A497" w14:textId="713721E0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B1B733A" w14:textId="172064CB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0C788CD" w14:textId="11D7FE23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63D3A24" w14:textId="15EC3E1D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3179981" w14:textId="5B68C1D4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CE0C54B" w14:textId="35FDC1F0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305D90B" w14:textId="7264786C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36CC9FD" w14:textId="4F8DA109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767C3F8" w14:textId="32D5B193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B0A1BE2" w14:textId="5DDC91E1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1D54A57" w14:textId="1E91D123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B10E3FC" w14:textId="77777777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BA7CA3F" w14:textId="2F06AE86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E622A24" w14:textId="06F76A4B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CB57019" w14:textId="379A5968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764BAF5" w14:textId="2E650A1E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541F4D1" w14:textId="7E59E08C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90846FB" w14:textId="2D97E938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7DAE19C" w14:textId="630DF676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9B4F013" w14:textId="1D6ACF43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59E0652" w14:textId="77777777" w:rsidR="00C6452B" w:rsidRPr="007B19FD" w:rsidRDefault="00C6452B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5DBF8E4" w14:textId="77777777" w:rsidR="00F34EB1" w:rsidRPr="007B19FD" w:rsidRDefault="00F34EB1" w:rsidP="0058079B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21DDEF7" w14:textId="7D8387CC" w:rsidR="003A09FC" w:rsidRPr="007B19FD" w:rsidRDefault="003A09FC" w:rsidP="003A09FC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>Supplementary Figure S</w:t>
      </w:r>
      <w:r w:rsidR="00D459B3" w:rsidRPr="007B19FD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survival curves of PDAC patients classified by 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tumor </w:t>
      </w:r>
      <w:r w:rsidR="0048048E" w:rsidRPr="007B19FD">
        <w:rPr>
          <w:rFonts w:ascii="Times New Roman" w:hAnsi="Times New Roman" w:cs="Times New Roman"/>
          <w:b/>
          <w:color w:val="000000" w:themeColor="text1"/>
          <w:szCs w:val="24"/>
        </w:rPr>
        <w:t>grad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/>
          <w:b/>
          <w:color w:val="000000" w:themeColor="text1"/>
          <w:szCs w:val="24"/>
        </w:rPr>
        <w:t>N stag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in the TCR database. 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>The x-axis denotes the survival duration in month</w:t>
      </w:r>
      <w:r w:rsidR="004C24CE" w:rsidRPr="007B19FD">
        <w:rPr>
          <w:rFonts w:ascii="Times New Roman" w:hAnsi="Times New Roman" w:cs="Times New Roman"/>
          <w:color w:val="000000" w:themeColor="text1"/>
          <w:szCs w:val="24"/>
        </w:rPr>
        <w:t>s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 xml:space="preserve"> and the y-axis denotes the survival probability in percentage.</w:t>
      </w:r>
    </w:p>
    <w:p w14:paraId="5EFF9314" w14:textId="77777777" w:rsidR="002D3174" w:rsidRPr="007B19FD" w:rsidRDefault="002D3174" w:rsidP="002D3174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0DBA4EF2" w14:textId="019A06F4" w:rsidR="002D3174" w:rsidRPr="007B19FD" w:rsidRDefault="004A071F" w:rsidP="003A09FC">
      <w:pPr>
        <w:widowControl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E785B26" wp14:editId="3D36FD23">
            <wp:extent cx="3021330" cy="4222115"/>
            <wp:effectExtent l="0" t="0" r="7620" b="6985"/>
            <wp:docPr id="3" name="圖片 3" descr="C:\Users\tblu\Documents\PDAC_stage3_ms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blu\Documents\PDAC_stage3_ms\Figure S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1330" cy="422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343E0" w14:textId="77777777" w:rsidR="00C64F3F" w:rsidRPr="007B19FD" w:rsidRDefault="00C64F3F" w:rsidP="003A09FC">
      <w:pPr>
        <w:widowControl/>
        <w:jc w:val="center"/>
        <w:rPr>
          <w:rFonts w:ascii="Times New Roman" w:hAnsi="Times New Roman" w:cs="Times New Roman"/>
          <w:color w:val="000000" w:themeColor="text1"/>
          <w:szCs w:val="24"/>
        </w:rPr>
      </w:pPr>
    </w:p>
    <w:p w14:paraId="43FFB76D" w14:textId="77777777" w:rsidR="00C64F3F" w:rsidRPr="007B19FD" w:rsidRDefault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442C9C46" w14:textId="49652C45" w:rsidR="00C64F3F" w:rsidRPr="007B19FD" w:rsidRDefault="00C64F3F" w:rsidP="00C64F3F">
      <w:pPr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Figure S</w:t>
      </w:r>
      <w:r w:rsidR="00D459B3" w:rsidRPr="007B19FD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7E7E78" w:rsidRPr="007B19FD">
        <w:rPr>
          <w:rFonts w:ascii="Times New Roman" w:hAnsi="Times New Roman" w:cs="Times New Roman"/>
          <w:b/>
          <w:color w:val="000000" w:themeColor="text1"/>
          <w:szCs w:val="24"/>
        </w:rPr>
        <w:t>urvival outcomes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based on the CART algorithm using</w:t>
      </w:r>
      <w:r w:rsidR="007E7E78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>tumor</w:t>
      </w:r>
      <w:r w:rsidR="0048048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grade</w:t>
      </w:r>
      <w:r w:rsidR="0000655A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/>
          <w:b/>
          <w:color w:val="000000" w:themeColor="text1"/>
          <w:szCs w:val="24"/>
        </w:rPr>
        <w:t>N stage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as input</w:t>
      </w:r>
      <w:r w:rsidR="007E7E78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FD0197" w:rsidRPr="007B19FD">
        <w:rPr>
          <w:rFonts w:ascii="Times New Roman" w:hAnsi="Times New Roman" w:cs="Times New Roman"/>
          <w:color w:val="000000" w:themeColor="text1"/>
          <w:szCs w:val="24"/>
        </w:rPr>
        <w:t>Four subgroups were generated from the two variables</w:t>
      </w:r>
      <w:r w:rsidR="001301AA" w:rsidRPr="007B19FD">
        <w:rPr>
          <w:rFonts w:ascii="Times New Roman" w:hAnsi="Times New Roman" w:cs="Times New Roman" w:hint="eastAsia"/>
          <w:color w:val="000000" w:themeColor="text1"/>
          <w:szCs w:val="24"/>
        </w:rPr>
        <w:t xml:space="preserve"> and their names</w:t>
      </w:r>
      <w:r w:rsidR="004C24CE" w:rsidRPr="007B19FD">
        <w:rPr>
          <w:rFonts w:ascii="Times New Roman" w:hAnsi="Times New Roman" w:cs="Times New Roman"/>
          <w:color w:val="000000" w:themeColor="text1"/>
          <w:szCs w:val="24"/>
        </w:rPr>
        <w:t>, indicat</w:t>
      </w:r>
      <w:r w:rsidR="007936BF" w:rsidRPr="007B19FD">
        <w:rPr>
          <w:rFonts w:ascii="Times New Roman" w:hAnsi="Times New Roman" w:cs="Times New Roman"/>
          <w:color w:val="000000" w:themeColor="text1"/>
          <w:szCs w:val="24"/>
        </w:rPr>
        <w:t>ing</w:t>
      </w:r>
      <w:r w:rsidR="004C24CE" w:rsidRPr="007B19FD">
        <w:rPr>
          <w:rFonts w:ascii="Times New Roman" w:hAnsi="Times New Roman" w:cs="Times New Roman"/>
          <w:color w:val="000000" w:themeColor="text1"/>
          <w:szCs w:val="24"/>
        </w:rPr>
        <w:t xml:space="preserve"> the survival</w:t>
      </w:r>
      <w:r w:rsidR="007936BF" w:rsidRPr="007B19FD">
        <w:rPr>
          <w:rFonts w:ascii="Times New Roman" w:hAnsi="Times New Roman" w:cs="Times New Roman"/>
          <w:color w:val="000000" w:themeColor="text1"/>
          <w:szCs w:val="24"/>
        </w:rPr>
        <w:t xml:space="preserve"> classification</w:t>
      </w:r>
      <w:r w:rsidR="004C24CE" w:rsidRPr="007B19FD">
        <w:rPr>
          <w:rFonts w:ascii="Times New Roman" w:hAnsi="Times New Roman" w:cs="Times New Roman"/>
          <w:color w:val="000000" w:themeColor="text1"/>
          <w:szCs w:val="24"/>
        </w:rPr>
        <w:t>,</w:t>
      </w:r>
      <w:r w:rsidR="001301AA" w:rsidRPr="007B19FD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="004C24CE" w:rsidRPr="007B19FD">
        <w:rPr>
          <w:rFonts w:ascii="Times New Roman" w:hAnsi="Times New Roman" w:cs="Times New Roman"/>
          <w:color w:val="000000" w:themeColor="text1"/>
          <w:szCs w:val="24"/>
        </w:rPr>
        <w:t>are</w:t>
      </w:r>
      <w:r w:rsidR="001301AA" w:rsidRPr="007B19FD">
        <w:rPr>
          <w:rFonts w:ascii="Times New Roman" w:hAnsi="Times New Roman" w:cs="Times New Roman" w:hint="eastAsia"/>
          <w:color w:val="000000" w:themeColor="text1"/>
          <w:szCs w:val="24"/>
        </w:rPr>
        <w:t xml:space="preserve"> shown in red</w:t>
      </w:r>
      <w:r w:rsidR="00FD0197" w:rsidRPr="007B19FD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7E7414CC" w14:textId="652CECDC" w:rsidR="00C64F3F" w:rsidRPr="007B19FD" w:rsidRDefault="00304869" w:rsidP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4BA243DE" wp14:editId="56F73805">
            <wp:extent cx="5270500" cy="3098800"/>
            <wp:effectExtent l="0" t="0" r="6350" b="6350"/>
            <wp:docPr id="2" name="圖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EE17A" w14:textId="77777777" w:rsidR="00C64F3F" w:rsidRPr="007B19FD" w:rsidRDefault="00C64F3F" w:rsidP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5B2CD977" w14:textId="77777777" w:rsidR="00C64F3F" w:rsidRPr="007B19FD" w:rsidRDefault="00C64F3F" w:rsidP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629F8365" w14:textId="77777777" w:rsidR="00FB1F32" w:rsidRPr="007B19FD" w:rsidRDefault="00FB1F32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0DE40294" w14:textId="77777777" w:rsidR="008D46BB" w:rsidRPr="008D46BB" w:rsidRDefault="008D46BB" w:rsidP="008D46BB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8D46BB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Figure S3. Average time-dependent AUC values calculated for years 1 – 4, </w:t>
      </w:r>
      <w:r w:rsidRPr="008D46BB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or the proposed prognostic model using TCR data. </w:t>
      </w:r>
      <w:r w:rsidRPr="008D46BB">
        <w:rPr>
          <w:rFonts w:ascii="Times New Roman" w:hAnsi="Times New Roman" w:cs="Times New Roman"/>
          <w:color w:val="000000" w:themeColor="text1"/>
          <w:szCs w:val="24"/>
        </w:rPr>
        <w:t>A 10-fold cross-validation (10CV) is conducted and each bar shows the average of the time dependent AUC over 10CV models.</w:t>
      </w:r>
    </w:p>
    <w:p w14:paraId="7F439518" w14:textId="4635A166" w:rsidR="008D46BB" w:rsidRPr="008D46BB" w:rsidRDefault="008D46BB" w:rsidP="008D46BB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noProof/>
        </w:rPr>
        <w:drawing>
          <wp:inline distT="0" distB="0" distL="0" distR="0" wp14:anchorId="6656C726" wp14:editId="65F9B8EE">
            <wp:extent cx="5274310" cy="427672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46BB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1C809961" w14:textId="65D500A9" w:rsidR="00C64F3F" w:rsidRPr="007B19FD" w:rsidRDefault="00FB1F32" w:rsidP="00C64F3F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Figure S</w:t>
      </w:r>
      <w:r w:rsidR="008D46BB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survival curves of PDAC patients classified by </w:t>
      </w:r>
      <w:r w:rsidR="00464071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tumor </w:t>
      </w:r>
      <w:r w:rsidR="0048048E" w:rsidRPr="007B19FD">
        <w:rPr>
          <w:rFonts w:ascii="Times New Roman" w:hAnsi="Times New Roman" w:cs="Times New Roman"/>
          <w:b/>
          <w:color w:val="000000" w:themeColor="text1"/>
          <w:szCs w:val="24"/>
        </w:rPr>
        <w:t>grad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/>
          <w:b/>
          <w:color w:val="000000" w:themeColor="text1"/>
          <w:szCs w:val="24"/>
        </w:rPr>
        <w:t>N stag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in the 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SEER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database. 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>The x-axis denotes the survival duration in month</w:t>
      </w:r>
      <w:r w:rsidR="00464071" w:rsidRPr="007B19FD">
        <w:rPr>
          <w:rFonts w:ascii="Times New Roman" w:hAnsi="Times New Roman" w:cs="Times New Roman"/>
          <w:color w:val="000000" w:themeColor="text1"/>
          <w:szCs w:val="24"/>
        </w:rPr>
        <w:t>s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 xml:space="preserve"> and the y-axis denotes the survival probability in percentage.</w:t>
      </w:r>
    </w:p>
    <w:p w14:paraId="0C88CFFE" w14:textId="77777777" w:rsidR="00FB1F32" w:rsidRPr="007B19FD" w:rsidRDefault="00FB1F32" w:rsidP="00C64F3F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7A00E20" w14:textId="3B848226" w:rsidR="00FB1F32" w:rsidRPr="007B19FD" w:rsidRDefault="0033760E" w:rsidP="00FB1F32">
      <w:pPr>
        <w:widowControl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 w:hint="eastAsia"/>
          <w:b/>
          <w:noProof/>
          <w:color w:val="000000" w:themeColor="text1"/>
          <w:szCs w:val="24"/>
        </w:rPr>
        <w:drawing>
          <wp:inline distT="0" distB="0" distL="0" distR="0" wp14:anchorId="12535CEE" wp14:editId="245DEF59">
            <wp:extent cx="4346079" cy="7243639"/>
            <wp:effectExtent l="0" t="0" r="0" b="0"/>
            <wp:docPr id="8" name="圖片 8" descr="C:\Users\tblu\Downloads\家甄論文_更新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blu\Downloads\家甄論文_更新\FigureS5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229" cy="7243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ACD12" w14:textId="3840F948" w:rsidR="00C64F3F" w:rsidRDefault="00C64F3F" w:rsidP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2FA80238" w14:textId="5B69E79F" w:rsidR="008D46BB" w:rsidRDefault="008D46BB" w:rsidP="00C64F3F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p w14:paraId="2943E13B" w14:textId="58F31C0D" w:rsidR="00344B86" w:rsidRPr="007B19FD" w:rsidRDefault="00344B86" w:rsidP="00344B8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Figure S</w:t>
      </w:r>
      <w:r w:rsidR="008D46BB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E70B5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The survival curves of the 4 subgroups classified by N stage and grade in both the TCR (shown in blue) and the SEER (shown in red) datasets. </w:t>
      </w:r>
      <w:r w:rsidR="002E70B5" w:rsidRPr="007B19FD">
        <w:rPr>
          <w:rFonts w:ascii="Times New Roman" w:hAnsi="Times New Roman" w:cs="Times New Roman"/>
          <w:color w:val="000000" w:themeColor="text1"/>
          <w:szCs w:val="24"/>
        </w:rPr>
        <w:t xml:space="preserve">(A) </w:t>
      </w:r>
      <w:r w:rsidR="00350A8C" w:rsidRPr="007B19FD">
        <w:rPr>
          <w:rFonts w:ascii="Times New Roman" w:hAnsi="Times New Roman" w:cs="Times New Roman"/>
          <w:color w:val="000000" w:themeColor="text1"/>
          <w:szCs w:val="24"/>
        </w:rPr>
        <w:t>subgroup High”</w:t>
      </w:r>
      <w:r w:rsidR="00530A65" w:rsidRPr="007B19FD">
        <w:rPr>
          <w:rFonts w:ascii="Times New Roman" w:hAnsi="Times New Roman" w:cs="Times New Roman"/>
          <w:color w:val="000000" w:themeColor="text1"/>
          <w:szCs w:val="24"/>
        </w:rPr>
        <w:t xml:space="preserve">, (B) subgroup </w:t>
      </w:r>
      <w:r w:rsidR="002E70B5" w:rsidRPr="007B19FD">
        <w:rPr>
          <w:rFonts w:ascii="Times New Roman" w:hAnsi="Times New Roman" w:cs="Times New Roman"/>
          <w:color w:val="000000" w:themeColor="text1"/>
          <w:szCs w:val="24"/>
        </w:rPr>
        <w:t>“</w:t>
      </w:r>
      <w:r w:rsidR="00530A65" w:rsidRPr="007B19FD">
        <w:rPr>
          <w:rFonts w:ascii="Times New Roman" w:hAnsi="Times New Roman" w:cs="Times New Roman"/>
          <w:color w:val="000000" w:themeColor="text1"/>
          <w:szCs w:val="24"/>
        </w:rPr>
        <w:t xml:space="preserve">Moderately High”, (C) subgroup “Moderately </w:t>
      </w:r>
      <w:r w:rsidR="002E70B5" w:rsidRPr="007B19FD">
        <w:rPr>
          <w:rFonts w:ascii="Times New Roman" w:hAnsi="Times New Roman" w:cs="Times New Roman"/>
          <w:color w:val="000000" w:themeColor="text1"/>
          <w:szCs w:val="24"/>
        </w:rPr>
        <w:t>L</w:t>
      </w:r>
      <w:r w:rsidR="00530A65" w:rsidRPr="007B19FD">
        <w:rPr>
          <w:rFonts w:ascii="Times New Roman" w:hAnsi="Times New Roman" w:cs="Times New Roman"/>
          <w:color w:val="000000" w:themeColor="text1"/>
          <w:szCs w:val="24"/>
        </w:rPr>
        <w:t>ow”, (D)</w:t>
      </w:r>
      <w:r w:rsidR="00350A8C" w:rsidRPr="007B19F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30A65" w:rsidRPr="007B19FD">
        <w:rPr>
          <w:rFonts w:ascii="Times New Roman" w:hAnsi="Times New Roman" w:cs="Times New Roman"/>
          <w:color w:val="000000" w:themeColor="text1"/>
          <w:szCs w:val="24"/>
        </w:rPr>
        <w:t>subgroup “</w:t>
      </w:r>
      <w:r w:rsidR="002E70B5" w:rsidRPr="007B19FD">
        <w:rPr>
          <w:rFonts w:ascii="Times New Roman" w:hAnsi="Times New Roman" w:cs="Times New Roman"/>
          <w:color w:val="000000" w:themeColor="text1"/>
          <w:szCs w:val="24"/>
        </w:rPr>
        <w:t>Low</w:t>
      </w:r>
      <w:r w:rsidR="00530A65" w:rsidRPr="007B19FD">
        <w:rPr>
          <w:rFonts w:ascii="Times New Roman" w:hAnsi="Times New Roman" w:cs="Times New Roman"/>
          <w:color w:val="000000" w:themeColor="text1"/>
          <w:szCs w:val="24"/>
        </w:rPr>
        <w:t>”.</w:t>
      </w:r>
      <w:r w:rsidR="00530A65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>The x-axis denotes the survival duration in months and the y-axis denotes the survival probability in percentage.</w:t>
      </w:r>
      <w:r w:rsidR="00350A8C" w:rsidRPr="007B19FD">
        <w:rPr>
          <w:noProof/>
          <w:color w:val="000000" w:themeColor="text1"/>
        </w:rPr>
        <w:drawing>
          <wp:inline distT="0" distB="0" distL="0" distR="0" wp14:anchorId="37C2504A" wp14:editId="1F2AA469">
            <wp:extent cx="5536165" cy="4832350"/>
            <wp:effectExtent l="0" t="0" r="7620" b="6350"/>
            <wp:docPr id="4" name="Picture 4" descr="C:\tzupin\submit_pdac_oth\Annals of surgical oncology\revision\Figure_TCR_SEER_06242021_new_tpl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zupin\submit_pdac_oth\Annals of surgical oncology\revision\Figure_TCR_SEER_06242021_new_tplu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33" t="-306" b="1"/>
                    <a:stretch/>
                  </pic:blipFill>
                  <pic:spPr bwMode="auto">
                    <a:xfrm>
                      <a:off x="0" y="0"/>
                      <a:ext cx="5551193" cy="4845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9B774" w14:textId="208A83FA" w:rsidR="00344B86" w:rsidRPr="007B19FD" w:rsidRDefault="00344B86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4688448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389E042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9285287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6B5C3B9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3AF647C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E156905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E569D30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F877503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5485DCD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7890073" w14:textId="77777777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  <w:sectPr w:rsidR="002E70B5" w:rsidRPr="007B19FD" w:rsidSect="002E70B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26433A9" w14:textId="5CA881D0" w:rsidR="002E70B5" w:rsidRPr="007B19FD" w:rsidRDefault="002E70B5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31BF0FA" w14:textId="14433C12" w:rsidR="00E0580D" w:rsidRPr="007B19FD" w:rsidRDefault="00E0580D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>Supplementary Table S1.</w:t>
      </w:r>
      <w:r w:rsidR="00B672A3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Different definitions of the TNM model in PDAC patients in the AJCC7 and the AJCC8. </w:t>
      </w:r>
    </w:p>
    <w:tbl>
      <w:tblPr>
        <w:tblpPr w:leftFromText="180" w:rightFromText="180" w:vertAnchor="text" w:horzAnchor="margin" w:tblpY="116"/>
        <w:tblW w:w="140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27"/>
        <w:gridCol w:w="7820"/>
      </w:tblGrid>
      <w:tr w:rsidR="007B19FD" w:rsidRPr="007B19FD" w14:paraId="30BE710A" w14:textId="77777777" w:rsidTr="00E0580D">
        <w:trPr>
          <w:trHeight w:val="6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8468" w14:textId="77777777" w:rsidR="00E0580D" w:rsidRPr="007B19FD" w:rsidRDefault="00E0580D" w:rsidP="00E058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5E9A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JCC8</w:t>
            </w:r>
          </w:p>
        </w:tc>
        <w:tc>
          <w:tcPr>
            <w:tcW w:w="7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0518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AJCC7</w:t>
            </w:r>
          </w:p>
        </w:tc>
      </w:tr>
      <w:tr w:rsidR="007B19FD" w:rsidRPr="007B19FD" w14:paraId="582F48D4" w14:textId="77777777" w:rsidTr="00E0580D">
        <w:trPr>
          <w:trHeight w:val="309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846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5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E87" w14:textId="2FA9B372" w:rsidR="00E0580D" w:rsidRPr="007B19FD" w:rsidRDefault="007936BF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</w:t>
            </w:r>
            <w:r w:rsidR="00E0580D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ize ≤ 2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="00E0580D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</w:p>
        </w:tc>
        <w:tc>
          <w:tcPr>
            <w:tcW w:w="7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442" w14:textId="1C55E1BA" w:rsidR="00E0580D" w:rsidRPr="007B19FD" w:rsidRDefault="007936BF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</w:t>
            </w:r>
            <w:r w:rsidR="00E0580D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ize ≤ 2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="00E0580D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</w:p>
        </w:tc>
      </w:tr>
      <w:tr w:rsidR="007B19FD" w:rsidRPr="007B19FD" w14:paraId="2CDE6AAA" w14:textId="77777777" w:rsidTr="00E0580D">
        <w:trPr>
          <w:trHeight w:val="95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758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2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26A" w14:textId="7B89A64B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&lt;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ze ≤ 4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863C" w14:textId="068D4622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ze &gt; 2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</w:p>
        </w:tc>
      </w:tr>
      <w:tr w:rsidR="007B19FD" w:rsidRPr="007B19FD" w14:paraId="457800CE" w14:textId="77777777" w:rsidTr="00E0580D">
        <w:trPr>
          <w:trHeight w:val="9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E71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3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E838" w14:textId="3B0B5D84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size &gt; 40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m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6DD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umor extends beyond the pancreas but without involvement of the celiac axis or the superior mesenteric artery</w:t>
            </w:r>
          </w:p>
        </w:tc>
      </w:tr>
      <w:tr w:rsidR="007B19FD" w:rsidRPr="007B19FD" w14:paraId="5484BC78" w14:textId="77777777" w:rsidTr="00E0580D">
        <w:trPr>
          <w:trHeight w:val="9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F690" w14:textId="2B7EC821" w:rsidR="0056559B" w:rsidRPr="007B19FD" w:rsidRDefault="0056559B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4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E362" w14:textId="1C2E924D" w:rsidR="0056559B" w:rsidRPr="007B19FD" w:rsidRDefault="0056559B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Tumor involves the celiac axis, common hepatic artery, or the superior mesenteric artery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975D" w14:textId="77777777" w:rsidR="0056559B" w:rsidRPr="007B19FD" w:rsidRDefault="0056559B" w:rsidP="0056559B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Tumor involves the celiac axis or the superior mesenteric artery </w:t>
            </w:r>
          </w:p>
          <w:p w14:paraId="4182DDD3" w14:textId="57B4E362" w:rsidR="0056559B" w:rsidRPr="007B19FD" w:rsidRDefault="0056559B" w:rsidP="0056559B">
            <w:pPr>
              <w:jc w:val="center"/>
              <w:rPr>
                <w:rFonts w:ascii="Times New Roman" w:eastAsia="PMingLiU" w:hAnsi="Times New Roman" w:cs="Times New Roman"/>
                <w:strike/>
                <w:color w:val="000000" w:themeColor="text1"/>
                <w:szCs w:val="24"/>
              </w:rPr>
            </w:pPr>
          </w:p>
        </w:tc>
      </w:tr>
      <w:tr w:rsidR="007B19FD" w:rsidRPr="007B19FD" w14:paraId="70D26116" w14:textId="77777777" w:rsidTr="00E0580D">
        <w:trPr>
          <w:trHeight w:val="4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E86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0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C873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o regional lymph node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C1AA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o regional lymph node</w:t>
            </w:r>
          </w:p>
        </w:tc>
      </w:tr>
      <w:tr w:rsidR="007B19FD" w:rsidRPr="007B19FD" w14:paraId="31480F1E" w14:textId="77777777" w:rsidTr="00E0580D">
        <w:trPr>
          <w:trHeight w:val="95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6A06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1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4AB6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etastasis in 1-3 lymph nodes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FC7D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Regional lymph node metastasis</w:t>
            </w:r>
          </w:p>
        </w:tc>
      </w:tr>
      <w:tr w:rsidR="007B19FD" w:rsidRPr="007B19FD" w14:paraId="658C9CA6" w14:textId="77777777" w:rsidTr="00E0580D">
        <w:trPr>
          <w:trHeight w:val="32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C538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E96" w14:textId="27F952BA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etastasis</w:t>
            </w:r>
            <w:r w:rsidR="0056559B"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in </w:t>
            </w: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≥ 4 lymph nodes</w:t>
            </w:r>
          </w:p>
        </w:tc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0C7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</w:p>
        </w:tc>
      </w:tr>
      <w:tr w:rsidR="007B19FD" w:rsidRPr="007B19FD" w14:paraId="00929A29" w14:textId="77777777" w:rsidTr="00E0580D">
        <w:trPr>
          <w:trHeight w:val="309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DF8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0</w:t>
            </w:r>
          </w:p>
        </w:tc>
        <w:tc>
          <w:tcPr>
            <w:tcW w:w="134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81FE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o distant metastasis</w:t>
            </w:r>
          </w:p>
        </w:tc>
      </w:tr>
      <w:tr w:rsidR="007B19FD" w:rsidRPr="007B19FD" w14:paraId="42A4D902" w14:textId="77777777" w:rsidTr="00E0580D">
        <w:trPr>
          <w:trHeight w:val="309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C2CE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M1</w:t>
            </w:r>
          </w:p>
        </w:tc>
        <w:tc>
          <w:tcPr>
            <w:tcW w:w="13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E1D3F" w14:textId="77777777" w:rsidR="00E0580D" w:rsidRPr="007B19FD" w:rsidRDefault="00E0580D" w:rsidP="00E0580D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Distant metastasis</w:t>
            </w:r>
          </w:p>
        </w:tc>
      </w:tr>
    </w:tbl>
    <w:p w14:paraId="7E75DF9B" w14:textId="77777777" w:rsidR="002E70B5" w:rsidRPr="007B19FD" w:rsidRDefault="002E70B5">
      <w:pPr>
        <w:rPr>
          <w:rFonts w:ascii="Times New Roman" w:hAnsi="Times New Roman" w:cs="Times New Roman"/>
          <w:color w:val="000000" w:themeColor="text1"/>
          <w:szCs w:val="24"/>
        </w:rPr>
        <w:sectPr w:rsidR="002E70B5" w:rsidRPr="007B19FD" w:rsidSect="002E70B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E280497" w14:textId="77777777" w:rsidR="00826F61" w:rsidRPr="007B19FD" w:rsidRDefault="00826F61" w:rsidP="00826F61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S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2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staging system of PDAC in AJCC8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77"/>
        <w:gridCol w:w="2076"/>
        <w:gridCol w:w="2077"/>
        <w:gridCol w:w="2076"/>
      </w:tblGrid>
      <w:tr w:rsidR="007B19FD" w:rsidRPr="007B19FD" w14:paraId="05E57B80" w14:textId="77777777" w:rsidTr="00266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2044FD02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Stage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1AAFBA3" w14:textId="77777777" w:rsidR="00826F61" w:rsidRPr="007B19FD" w:rsidRDefault="00826F61" w:rsidP="00266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78461BF" w14:textId="77777777" w:rsidR="00826F61" w:rsidRPr="007B19FD" w:rsidRDefault="00826F61" w:rsidP="00266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CA6CBCE" w14:textId="77777777" w:rsidR="00826F61" w:rsidRPr="007B19FD" w:rsidRDefault="00826F61" w:rsidP="00266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</w:t>
            </w:r>
          </w:p>
        </w:tc>
      </w:tr>
      <w:tr w:rsidR="007B19FD" w:rsidRPr="007B19FD" w14:paraId="07A42066" w14:textId="77777777" w:rsidTr="00266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4FBF92EC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03745522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1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0F2B453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9FC85C2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214D531C" w14:textId="77777777" w:rsidTr="00266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3E7B9005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2550D4AD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2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8FBC7EB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5E313865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18E01FB1" w14:textId="77777777" w:rsidTr="00266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2E7A1989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IA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1D3277BC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34282E68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0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4890DB9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6C887380" w14:textId="77777777" w:rsidTr="00266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692C8697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6C343F05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1-3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B629FCC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1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1992E0E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05CFFB26" w14:textId="77777777" w:rsidTr="00266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49C3D9FB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798E4760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7B19F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ny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62551BDE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2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61B065C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3243FCBC" w14:textId="77777777" w:rsidTr="00266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16E2A0B9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090" w:type="dxa"/>
            <w:shd w:val="clear" w:color="auto" w:fill="auto"/>
            <w:vAlign w:val="center"/>
          </w:tcPr>
          <w:p w14:paraId="0F3C8A5D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4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2094CB42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B19F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ny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074662AB" w14:textId="77777777" w:rsidR="00826F61" w:rsidRPr="007B19FD" w:rsidRDefault="00826F61" w:rsidP="00266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0</w:t>
            </w:r>
          </w:p>
        </w:tc>
      </w:tr>
      <w:tr w:rsidR="007B19FD" w:rsidRPr="007B19FD" w14:paraId="2EB07CA4" w14:textId="77777777" w:rsidTr="00266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shd w:val="clear" w:color="auto" w:fill="auto"/>
            <w:vAlign w:val="center"/>
          </w:tcPr>
          <w:p w14:paraId="75437E21" w14:textId="77777777" w:rsidR="00826F61" w:rsidRPr="007B19FD" w:rsidRDefault="00826F61" w:rsidP="00266D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2090" w:type="dxa"/>
            <w:shd w:val="clear" w:color="auto" w:fill="auto"/>
            <w:vAlign w:val="center"/>
          </w:tcPr>
          <w:p w14:paraId="394A9CEB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7B19F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ny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7E72B09E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7B19FD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ny</w:t>
            </w:r>
          </w:p>
        </w:tc>
        <w:tc>
          <w:tcPr>
            <w:tcW w:w="2091" w:type="dxa"/>
            <w:shd w:val="clear" w:color="auto" w:fill="auto"/>
            <w:vAlign w:val="center"/>
          </w:tcPr>
          <w:p w14:paraId="10EEA805" w14:textId="77777777" w:rsidR="00826F61" w:rsidRPr="007B19FD" w:rsidRDefault="00826F61" w:rsidP="00266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</w:tr>
    </w:tbl>
    <w:p w14:paraId="7EC98A5D" w14:textId="77777777" w:rsidR="00826F61" w:rsidRPr="007B19FD" w:rsidRDefault="00826F61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4CE01CE" w14:textId="77777777" w:rsidR="00826F61" w:rsidRPr="007B19FD" w:rsidRDefault="00826F61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CCC4EDD" w14:textId="77777777" w:rsidR="00826F61" w:rsidRPr="007B19FD" w:rsidRDefault="00826F61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6D6040B7" w14:textId="0E6CF253" w:rsidR="00B53D0C" w:rsidRPr="007B19FD" w:rsidRDefault="00965DB4" w:rsidP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upplementary Table S3: </w:t>
      </w:r>
      <w:r w:rsidR="00B53D0C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The summary characteristics of </w:t>
      </w:r>
      <w:r w:rsidR="00B53D0C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t</w:t>
      </w:r>
      <w:r w:rsidR="00B53D0C" w:rsidRPr="007B19FD">
        <w:rPr>
          <w:rFonts w:ascii="Times New Roman" w:hAnsi="Times New Roman" w:cs="Times New Roman"/>
          <w:b/>
          <w:color w:val="000000" w:themeColor="text1"/>
          <w:szCs w:val="24"/>
        </w:rPr>
        <w:t>he significant variables for the 701 patients from the Taiwan Cancer Registry.</w:t>
      </w:r>
    </w:p>
    <w:p w14:paraId="5818E27B" w14:textId="430D3969" w:rsidR="00CD54DA" w:rsidRPr="007B19FD" w:rsidRDefault="00CD54DA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770"/>
        <w:gridCol w:w="2917"/>
      </w:tblGrid>
      <w:tr w:rsidR="007B19FD" w:rsidRPr="007B19FD" w14:paraId="2F7E60C9" w14:textId="77777777" w:rsidTr="001B5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ADD4B5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Variable</w:t>
            </w:r>
          </w:p>
        </w:tc>
        <w:tc>
          <w:tcPr>
            <w:tcW w:w="29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C610C7" w14:textId="77777777" w:rsidR="00B53D0C" w:rsidRPr="007B19FD" w:rsidRDefault="00B53D0C" w:rsidP="001B5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Sample size (proportion)</w:t>
            </w:r>
          </w:p>
        </w:tc>
      </w:tr>
      <w:tr w:rsidR="007B19FD" w:rsidRPr="007B19FD" w14:paraId="48D7DE41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1E53C53B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Grade , N (%)</w:t>
            </w:r>
          </w:p>
        </w:tc>
        <w:tc>
          <w:tcPr>
            <w:tcW w:w="2917" w:type="dxa"/>
            <w:shd w:val="clear" w:color="auto" w:fill="auto"/>
          </w:tcPr>
          <w:p w14:paraId="0EC2237B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</w:p>
        </w:tc>
      </w:tr>
      <w:tr w:rsidR="007B19FD" w:rsidRPr="007B19FD" w14:paraId="2D1CCF31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1C7642C6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1 </w:t>
            </w:r>
          </w:p>
        </w:tc>
        <w:tc>
          <w:tcPr>
            <w:tcW w:w="2917" w:type="dxa"/>
            <w:shd w:val="clear" w:color="auto" w:fill="auto"/>
          </w:tcPr>
          <w:p w14:paraId="7FEC73A0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8 (6.85%)</w:t>
            </w:r>
          </w:p>
        </w:tc>
      </w:tr>
      <w:tr w:rsidR="007B19FD" w:rsidRPr="007B19FD" w14:paraId="592897C0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45454D43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2</w:t>
            </w:r>
          </w:p>
        </w:tc>
        <w:tc>
          <w:tcPr>
            <w:tcW w:w="2917" w:type="dxa"/>
            <w:shd w:val="clear" w:color="auto" w:fill="auto"/>
          </w:tcPr>
          <w:p w14:paraId="0EB1E19A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504 (71.90%)</w:t>
            </w:r>
          </w:p>
        </w:tc>
      </w:tr>
      <w:tr w:rsidR="007B19FD" w:rsidRPr="007B19FD" w14:paraId="43590606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0552938B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3</w:t>
            </w:r>
          </w:p>
        </w:tc>
        <w:tc>
          <w:tcPr>
            <w:tcW w:w="2917" w:type="dxa"/>
            <w:shd w:val="clear" w:color="auto" w:fill="auto"/>
          </w:tcPr>
          <w:p w14:paraId="4BF2F976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143 (20.40%)</w:t>
            </w:r>
          </w:p>
        </w:tc>
      </w:tr>
      <w:tr w:rsidR="007B19FD" w:rsidRPr="007B19FD" w14:paraId="33655EA5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4948EC12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4</w:t>
            </w:r>
          </w:p>
        </w:tc>
        <w:tc>
          <w:tcPr>
            <w:tcW w:w="2917" w:type="dxa"/>
            <w:shd w:val="clear" w:color="auto" w:fill="auto"/>
          </w:tcPr>
          <w:p w14:paraId="0D954ADB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6 (0.85%)</w:t>
            </w:r>
          </w:p>
        </w:tc>
      </w:tr>
      <w:tr w:rsidR="007B19FD" w:rsidRPr="007B19FD" w14:paraId="76AF3010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52ECA46D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Lymph node involvement, N (%)</w:t>
            </w:r>
          </w:p>
        </w:tc>
        <w:tc>
          <w:tcPr>
            <w:tcW w:w="2917" w:type="dxa"/>
            <w:shd w:val="clear" w:color="auto" w:fill="auto"/>
          </w:tcPr>
          <w:p w14:paraId="5B6CC42F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7B19FD" w:rsidRPr="007B19FD" w14:paraId="6F0D36B2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39D3D2B8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N0</w:t>
            </w:r>
          </w:p>
        </w:tc>
        <w:tc>
          <w:tcPr>
            <w:tcW w:w="2917" w:type="dxa"/>
            <w:shd w:val="clear" w:color="auto" w:fill="auto"/>
          </w:tcPr>
          <w:p w14:paraId="0E47AEE5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217 (30.96%)</w:t>
            </w:r>
          </w:p>
        </w:tc>
      </w:tr>
      <w:tr w:rsidR="007B19FD" w:rsidRPr="007B19FD" w14:paraId="076C3E11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68F82AA5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N1</w:t>
            </w:r>
          </w:p>
        </w:tc>
        <w:tc>
          <w:tcPr>
            <w:tcW w:w="2917" w:type="dxa"/>
            <w:shd w:val="clear" w:color="auto" w:fill="auto"/>
          </w:tcPr>
          <w:p w14:paraId="1388F002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343 (48.93%)</w:t>
            </w:r>
          </w:p>
        </w:tc>
      </w:tr>
      <w:tr w:rsidR="007B19FD" w:rsidRPr="007B19FD" w14:paraId="0DF4C222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5E95D4A3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N2</w:t>
            </w:r>
          </w:p>
        </w:tc>
        <w:tc>
          <w:tcPr>
            <w:tcW w:w="2917" w:type="dxa"/>
            <w:shd w:val="clear" w:color="auto" w:fill="auto"/>
          </w:tcPr>
          <w:p w14:paraId="350B4F7A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141 (20.11%)</w:t>
            </w:r>
          </w:p>
        </w:tc>
      </w:tr>
      <w:tr w:rsidR="007B19FD" w:rsidRPr="007B19FD" w14:paraId="3990D9E7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01C8386B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Adjuvant chemotherapy </w:t>
            </w:r>
          </w:p>
        </w:tc>
        <w:tc>
          <w:tcPr>
            <w:tcW w:w="2917" w:type="dxa"/>
            <w:shd w:val="clear" w:color="auto" w:fill="auto"/>
          </w:tcPr>
          <w:p w14:paraId="79291ED5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</w:tr>
      <w:tr w:rsidR="007B19FD" w:rsidRPr="007B19FD" w14:paraId="6E5AE857" w14:textId="77777777" w:rsidTr="001B5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shd w:val="clear" w:color="auto" w:fill="auto"/>
          </w:tcPr>
          <w:p w14:paraId="05043B87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With </w:t>
            </w:r>
          </w:p>
        </w:tc>
        <w:tc>
          <w:tcPr>
            <w:tcW w:w="2917" w:type="dxa"/>
            <w:shd w:val="clear" w:color="auto" w:fill="auto"/>
          </w:tcPr>
          <w:p w14:paraId="0E6C5DE6" w14:textId="77777777" w:rsidR="00B53D0C" w:rsidRPr="007B19FD" w:rsidRDefault="00B53D0C" w:rsidP="001B51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446 (63.62%)</w:t>
            </w:r>
          </w:p>
        </w:tc>
      </w:tr>
      <w:tr w:rsidR="007B19FD" w:rsidRPr="007B19FD" w14:paraId="0CB71FDF" w14:textId="77777777" w:rsidTr="001B51BC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tcBorders>
              <w:bottom w:val="single" w:sz="4" w:space="0" w:color="auto"/>
            </w:tcBorders>
            <w:shd w:val="clear" w:color="auto" w:fill="auto"/>
          </w:tcPr>
          <w:p w14:paraId="30903CC1" w14:textId="77777777" w:rsidR="00B53D0C" w:rsidRPr="007B19FD" w:rsidRDefault="00B53D0C" w:rsidP="001B51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 xml:space="preserve"> Without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shd w:val="clear" w:color="auto" w:fill="auto"/>
          </w:tcPr>
          <w:p w14:paraId="2877885D" w14:textId="77777777" w:rsidR="00B53D0C" w:rsidRPr="007B19FD" w:rsidRDefault="00B53D0C" w:rsidP="001B5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255 (36.38%)</w:t>
            </w:r>
          </w:p>
        </w:tc>
      </w:tr>
    </w:tbl>
    <w:p w14:paraId="2C275103" w14:textId="77777777" w:rsidR="00CD54DA" w:rsidRPr="007B19FD" w:rsidRDefault="00CD54DA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71E667A" w14:textId="77777777" w:rsidR="00CD54DA" w:rsidRPr="007B19FD" w:rsidRDefault="00CD54DA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6BBC0C1" w14:textId="43AA5748" w:rsidR="00CD54DA" w:rsidRPr="007B19FD" w:rsidRDefault="00CD54DA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8E350E6" w14:textId="43A38F66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4C12207" w14:textId="30436EEA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602D0F7" w14:textId="551751EC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AAE9B6E" w14:textId="178DBCDB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392D4A2" w14:textId="22F411BC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8592CB2" w14:textId="60146282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913F7C3" w14:textId="5E14A1D8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891C98A" w14:textId="6BED8673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24BE962" w14:textId="054514F8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64222B1" w14:textId="7239CDC5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E97E6DE" w14:textId="1480A67F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680136E" w14:textId="1A762CC5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2A031D2" w14:textId="16A41E3B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31288837" w14:textId="7AFE6418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C52DCD1" w14:textId="61EDE736" w:rsidR="00B53D0C" w:rsidRPr="007B19FD" w:rsidRDefault="00B53D0C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1B7D545" w14:textId="6527B884" w:rsidR="00E0580D" w:rsidRPr="007B19FD" w:rsidRDefault="00AD4E4E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S</w:t>
      </w:r>
      <w:r w:rsidR="00CD54DA" w:rsidRPr="007B19FD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interaction of 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tumor </w:t>
      </w:r>
      <w:r w:rsidR="0048048E" w:rsidRPr="007B19FD">
        <w:rPr>
          <w:rFonts w:ascii="Times New Roman" w:hAnsi="Times New Roman" w:cs="Times New Roman"/>
          <w:b/>
          <w:color w:val="000000" w:themeColor="text1"/>
          <w:szCs w:val="24"/>
        </w:rPr>
        <w:t>grad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/>
          <w:b/>
          <w:color w:val="000000" w:themeColor="text1"/>
          <w:szCs w:val="24"/>
        </w:rPr>
        <w:t>N stage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in the 701 stage III PDAC patients in the TCR database. </w:t>
      </w:r>
    </w:p>
    <w:tbl>
      <w:tblPr>
        <w:tblW w:w="416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2"/>
        <w:gridCol w:w="1042"/>
        <w:gridCol w:w="1042"/>
        <w:gridCol w:w="1042"/>
      </w:tblGrid>
      <w:tr w:rsidR="007B19FD" w:rsidRPr="007B19FD" w14:paraId="0412B0AB" w14:textId="77777777" w:rsidTr="00BE2146">
        <w:trPr>
          <w:trHeight w:val="346"/>
        </w:trPr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8F96" w14:textId="77777777" w:rsidR="00AD4E4E" w:rsidRPr="007B19FD" w:rsidRDefault="00AD4E4E" w:rsidP="00BE2146">
            <w:pP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A26F7" w14:textId="77777777" w:rsidR="00AD4E4E" w:rsidRPr="007B19FD" w:rsidRDefault="00AD4E4E" w:rsidP="00BE214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Grade 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5916C" w14:textId="77777777" w:rsidR="00AD4E4E" w:rsidRPr="007B19FD" w:rsidRDefault="00AD4E4E" w:rsidP="00BE214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Grade 2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9ED9" w14:textId="77777777" w:rsidR="00AD4E4E" w:rsidRPr="007B19FD" w:rsidRDefault="00AD4E4E" w:rsidP="00BE2146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Grade 3</w:t>
            </w:r>
          </w:p>
        </w:tc>
      </w:tr>
      <w:tr w:rsidR="007B19FD" w:rsidRPr="007B19FD" w14:paraId="416D7017" w14:textId="77777777" w:rsidTr="00BE2146">
        <w:trPr>
          <w:trHeight w:val="346"/>
        </w:trPr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4EAF" w14:textId="77777777" w:rsidR="00AD4E4E" w:rsidRPr="007B19FD" w:rsidRDefault="00AD4E4E" w:rsidP="00BE2146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831C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CD2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59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3AD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41</w:t>
            </w:r>
          </w:p>
        </w:tc>
      </w:tr>
      <w:tr w:rsidR="007B19FD" w:rsidRPr="007B19FD" w14:paraId="2BAC24E6" w14:textId="77777777" w:rsidTr="00BE2146">
        <w:trPr>
          <w:trHeight w:val="346"/>
        </w:trPr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FDB2" w14:textId="77777777" w:rsidR="00AD4E4E" w:rsidRPr="007B19FD" w:rsidRDefault="00AD4E4E" w:rsidP="00BE2146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1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941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BFF2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43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CA1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76</w:t>
            </w:r>
          </w:p>
        </w:tc>
      </w:tr>
      <w:tr w:rsidR="00AD4E4E" w:rsidRPr="007B19FD" w14:paraId="2AF6F9F8" w14:textId="77777777" w:rsidTr="00BE2146">
        <w:trPr>
          <w:trHeight w:val="346"/>
        </w:trPr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6180" w14:textId="77777777" w:rsidR="00AD4E4E" w:rsidRPr="007B19FD" w:rsidRDefault="00AD4E4E" w:rsidP="00BE2146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2C17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D37DC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D407" w14:textId="77777777" w:rsidR="00AD4E4E" w:rsidRPr="007B19FD" w:rsidRDefault="00AD4E4E" w:rsidP="00BE2146">
            <w:pPr>
              <w:jc w:val="right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32</w:t>
            </w:r>
          </w:p>
        </w:tc>
      </w:tr>
    </w:tbl>
    <w:p w14:paraId="5FE0685F" w14:textId="77777777" w:rsidR="00AD4E4E" w:rsidRPr="007B19FD" w:rsidRDefault="00AD4E4E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F10F714" w14:textId="77777777" w:rsidR="004D0FE3" w:rsidRPr="007B19FD" w:rsidRDefault="004D0FE3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8E389B1" w14:textId="77777777" w:rsidR="004D0FE3" w:rsidRPr="007B19FD" w:rsidRDefault="004D0FE3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1C261376" w14:textId="3D81E051" w:rsidR="004D0FE3" w:rsidRPr="007B19FD" w:rsidRDefault="004D0FE3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S</w:t>
      </w:r>
      <w:r w:rsidR="00CD54DA" w:rsidRPr="007B19FD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p-value of the log-rank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 test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in the subgroups 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>stratified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by </w:t>
      </w:r>
      <w:r w:rsidR="004C24CE" w:rsidRPr="007B19FD">
        <w:rPr>
          <w:rFonts w:ascii="Times New Roman" w:hAnsi="Times New Roman" w:cs="Times New Roman"/>
          <w:b/>
          <w:color w:val="000000" w:themeColor="text1"/>
          <w:szCs w:val="24"/>
        </w:rPr>
        <w:t>tumor</w:t>
      </w:r>
      <w:r w:rsidR="004C24CE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r w:rsidR="0048048E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grade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N stage</w:t>
      </w:r>
      <w:r w:rsidR="00FC7DF3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in the TCR database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r w:rsidRPr="007B19F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393"/>
        <w:gridCol w:w="1393"/>
        <w:gridCol w:w="1394"/>
        <w:gridCol w:w="1394"/>
      </w:tblGrid>
      <w:tr w:rsidR="007B19FD" w:rsidRPr="007B19FD" w14:paraId="026B834F" w14:textId="77777777" w:rsidTr="004D0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7BC54644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Grade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A25ABF1" w14:textId="77777777" w:rsidR="004D0FE3" w:rsidRPr="007B19FD" w:rsidRDefault="00747946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 stage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422586" w14:textId="77777777" w:rsidR="004D0FE3" w:rsidRPr="007B19FD" w:rsidRDefault="004D0FE3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6EA671E0" w14:textId="77777777" w:rsidR="004D0FE3" w:rsidRPr="007B19FD" w:rsidRDefault="004D0FE3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7B19FD" w:rsidRPr="007B19FD" w14:paraId="41FB8FC5" w14:textId="77777777" w:rsidTr="004D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71991496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Grade 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8B7A2C0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57EB6BA7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D8DBF94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</w:tr>
      <w:tr w:rsidR="007B19FD" w:rsidRPr="007B19FD" w14:paraId="0F13A732" w14:textId="77777777" w:rsidTr="004D0F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6AC74DE8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7B04B936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F42373D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A4E0B49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7B19FD" w:rsidRPr="007B19FD" w14:paraId="1F0189EB" w14:textId="77777777" w:rsidTr="004D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0001DB12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623DF3F7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DC52DEF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802469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</w:tr>
      <w:tr w:rsidR="007B19FD" w:rsidRPr="007B19FD" w14:paraId="450B8758" w14:textId="77777777" w:rsidTr="004D0F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1914B193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Grade 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9ED0687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252056BD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4AC6780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</w:tr>
      <w:tr w:rsidR="007B19FD" w:rsidRPr="007B19FD" w14:paraId="30736892" w14:textId="77777777" w:rsidTr="004D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66541FBF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4452C7FD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6CF1A70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0.01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236193F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7B19FD" w:rsidRPr="007B19FD" w14:paraId="1C0CC2E7" w14:textId="77777777" w:rsidTr="004D0F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567F64FB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7051D702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EB2622A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C6C913D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0.011</w:t>
            </w:r>
          </w:p>
        </w:tc>
      </w:tr>
      <w:tr w:rsidR="007B19FD" w:rsidRPr="007B19FD" w14:paraId="215951E6" w14:textId="77777777" w:rsidTr="004D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309DE791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Grade 3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4C982BD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4" w:type="dxa"/>
            <w:shd w:val="clear" w:color="auto" w:fill="auto"/>
            <w:vAlign w:val="center"/>
          </w:tcPr>
          <w:p w14:paraId="31A95711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0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87DE8D0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</w:tr>
      <w:tr w:rsidR="007B19FD" w:rsidRPr="007B19FD" w14:paraId="7B2059A2" w14:textId="77777777" w:rsidTr="004D0FE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7AA7B254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0E712F30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72C02DB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E764ACC" w14:textId="77777777" w:rsidR="004D0FE3" w:rsidRPr="007B19FD" w:rsidRDefault="004D0FE3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7B19FD" w:rsidRPr="007B19FD" w14:paraId="669BB885" w14:textId="77777777" w:rsidTr="004D0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" w:type="dxa"/>
            <w:shd w:val="clear" w:color="auto" w:fill="auto"/>
            <w:vAlign w:val="center"/>
          </w:tcPr>
          <w:p w14:paraId="231BA0C7" w14:textId="77777777" w:rsidR="004D0FE3" w:rsidRPr="007B19FD" w:rsidRDefault="004D0FE3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93" w:type="dxa"/>
            <w:shd w:val="clear" w:color="auto" w:fill="auto"/>
            <w:vAlign w:val="center"/>
          </w:tcPr>
          <w:p w14:paraId="75F3AEC2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08438B9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B80C895" w14:textId="77777777" w:rsidR="004D0FE3" w:rsidRPr="007B19FD" w:rsidRDefault="004D0FE3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  <w:szCs w:val="24"/>
              </w:rPr>
              <w:t>NS</w:t>
            </w:r>
          </w:p>
        </w:tc>
      </w:tr>
    </w:tbl>
    <w:p w14:paraId="7F02AF96" w14:textId="77777777" w:rsidR="004D0FE3" w:rsidRPr="007B19FD" w:rsidRDefault="004D0FE3" w:rsidP="004D0FE3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color w:val="000000" w:themeColor="text1"/>
          <w:szCs w:val="24"/>
        </w:rPr>
        <w:t>NS: non-significant.</w:t>
      </w:r>
    </w:p>
    <w:p w14:paraId="25171590" w14:textId="77777777" w:rsidR="004D0FE3" w:rsidRPr="007B19FD" w:rsidRDefault="004D0FE3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1A309C3" w14:textId="77777777" w:rsidR="00116441" w:rsidRPr="007B19FD" w:rsidRDefault="00116441">
      <w:pPr>
        <w:rPr>
          <w:rFonts w:ascii="Times New Roman" w:hAnsi="Times New Roman" w:cs="Times New Roman"/>
          <w:b/>
          <w:color w:val="000000" w:themeColor="text1"/>
          <w:szCs w:val="24"/>
        </w:rPr>
        <w:sectPr w:rsidR="00116441" w:rsidRPr="007B19FD" w:rsidSect="00AD4E4E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6BA2626" w14:textId="77F1D5C6" w:rsidR="00EE0BC4" w:rsidRPr="007B19FD" w:rsidRDefault="00FC7DF3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upplementary Table S</w:t>
      </w:r>
      <w:r w:rsidR="00CD54DA" w:rsidRPr="007B19FD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7B19FD">
        <w:rPr>
          <w:rFonts w:ascii="Times New Roman" w:hAnsi="Times New Roman" w:cs="Times New Roman"/>
          <w:b/>
          <w:color w:val="000000" w:themeColor="text1"/>
          <w:szCs w:val="24"/>
        </w:rPr>
        <w:t xml:space="preserve">. The 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statistics of the median survival duration and Cox hazard regression model of the 4 subgroups stratified by </w:t>
      </w:r>
      <w:r w:rsidR="005C3629" w:rsidRPr="007B19FD">
        <w:rPr>
          <w:rFonts w:ascii="Times New Roman" w:hAnsi="Times New Roman" w:cs="Times New Roman"/>
          <w:b/>
          <w:color w:val="000000" w:themeColor="text1"/>
          <w:szCs w:val="24"/>
        </w:rPr>
        <w:t>tumor</w:t>
      </w:r>
      <w:r w:rsidR="005C3629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</w:t>
      </w:r>
      <w:r w:rsidR="0048048E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grade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and </w:t>
      </w:r>
      <w:r w:rsidR="00747946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N stage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in the </w:t>
      </w:r>
      <w:r w:rsidR="00EA482A"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>SEER</w:t>
      </w:r>
      <w:r w:rsidRPr="007B19FD">
        <w:rPr>
          <w:rFonts w:ascii="Times New Roman" w:hAnsi="Times New Roman" w:cs="Times New Roman" w:hint="eastAsia"/>
          <w:b/>
          <w:color w:val="000000" w:themeColor="text1"/>
          <w:szCs w:val="24"/>
        </w:rPr>
        <w:t xml:space="preserve"> database. </w:t>
      </w:r>
    </w:p>
    <w:tbl>
      <w:tblPr>
        <w:tblStyle w:val="LightShading"/>
        <w:tblW w:w="10094" w:type="dxa"/>
        <w:tblLook w:val="04A0" w:firstRow="1" w:lastRow="0" w:firstColumn="1" w:lastColumn="0" w:noHBand="0" w:noVBand="1"/>
      </w:tblPr>
      <w:tblGrid>
        <w:gridCol w:w="2150"/>
        <w:gridCol w:w="873"/>
        <w:gridCol w:w="3930"/>
        <w:gridCol w:w="1956"/>
        <w:gridCol w:w="1185"/>
      </w:tblGrid>
      <w:tr w:rsidR="007B19FD" w:rsidRPr="007B19FD" w14:paraId="7A358998" w14:textId="77777777" w:rsidTr="0085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0E56755F" w14:textId="77777777" w:rsidR="00EE0BC4" w:rsidRPr="007B19FD" w:rsidRDefault="00EE0BC4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Subgroup</w:t>
            </w:r>
          </w:p>
        </w:tc>
        <w:tc>
          <w:tcPr>
            <w:tcW w:w="873" w:type="dxa"/>
            <w:shd w:val="clear" w:color="auto" w:fill="auto"/>
          </w:tcPr>
          <w:p w14:paraId="25E17C3B" w14:textId="77777777" w:rsidR="00EE0BC4" w:rsidRPr="007B19FD" w:rsidRDefault="00EE0BC4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3930" w:type="dxa"/>
            <w:shd w:val="clear" w:color="auto" w:fill="auto"/>
          </w:tcPr>
          <w:p w14:paraId="5667982F" w14:textId="6B20CE99" w:rsidR="00EE0BC4" w:rsidRPr="007B19FD" w:rsidRDefault="00EE0BC4" w:rsidP="001164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edian survival duration</w:t>
            </w:r>
            <w:r w:rsidR="00464071" w:rsidRPr="007B19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(95%</w:t>
            </w:r>
            <w:r w:rsidR="00464071" w:rsidRPr="007B19F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CI)</w:t>
            </w:r>
          </w:p>
        </w:tc>
        <w:tc>
          <w:tcPr>
            <w:tcW w:w="1956" w:type="dxa"/>
            <w:shd w:val="clear" w:color="auto" w:fill="auto"/>
          </w:tcPr>
          <w:p w14:paraId="5F46181E" w14:textId="77777777" w:rsidR="00EE0BC4" w:rsidRPr="007B19FD" w:rsidRDefault="00EE0BC4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1185" w:type="dxa"/>
            <w:shd w:val="clear" w:color="auto" w:fill="auto"/>
          </w:tcPr>
          <w:p w14:paraId="1F1816F5" w14:textId="77777777" w:rsidR="00EE0BC4" w:rsidRPr="007B19FD" w:rsidRDefault="00EE0BC4" w:rsidP="00BE2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="003F3DEA" w:rsidRPr="007B19FD">
              <w:rPr>
                <w:rFonts w:ascii="Times New Roman" w:hAnsi="Times New Roman" w:cs="Times New Roman" w:hint="eastAsia"/>
                <w:color w:val="000000" w:themeColor="text1"/>
              </w:rPr>
              <w:t>*</w:t>
            </w:r>
          </w:p>
        </w:tc>
      </w:tr>
      <w:tr w:rsidR="007B19FD" w:rsidRPr="007B19FD" w14:paraId="3F3BAA9F" w14:textId="77777777" w:rsidTr="0085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2EC8F31" w14:textId="77777777" w:rsidR="006B22D1" w:rsidRPr="007B19FD" w:rsidRDefault="006B22D1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873" w:type="dxa"/>
            <w:shd w:val="clear" w:color="auto" w:fill="auto"/>
          </w:tcPr>
          <w:p w14:paraId="783E381E" w14:textId="70746901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342</w:t>
            </w:r>
          </w:p>
        </w:tc>
        <w:tc>
          <w:tcPr>
            <w:tcW w:w="3930" w:type="dxa"/>
            <w:shd w:val="clear" w:color="auto" w:fill="auto"/>
          </w:tcPr>
          <w:p w14:paraId="05FBD7B4" w14:textId="71F25F77" w:rsidR="006B22D1" w:rsidRPr="007B19FD" w:rsidRDefault="006B22D1" w:rsidP="006433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 xml:space="preserve">25 (22 - 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56" w:type="dxa"/>
            <w:shd w:val="clear" w:color="auto" w:fill="auto"/>
          </w:tcPr>
          <w:p w14:paraId="298ED129" w14:textId="4D39BBB8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  <w:tc>
          <w:tcPr>
            <w:tcW w:w="1185" w:type="dxa"/>
            <w:shd w:val="clear" w:color="auto" w:fill="auto"/>
          </w:tcPr>
          <w:p w14:paraId="66FAD148" w14:textId="3D1EF2D2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Ref</w:t>
            </w:r>
          </w:p>
        </w:tc>
      </w:tr>
      <w:tr w:rsidR="007B19FD" w:rsidRPr="007B19FD" w14:paraId="263CAFF0" w14:textId="77777777" w:rsidTr="0085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6F0D6C14" w14:textId="410FFDA9" w:rsidR="006B22D1" w:rsidRPr="007B19FD" w:rsidRDefault="006B22D1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oderately high</w:t>
            </w:r>
          </w:p>
        </w:tc>
        <w:tc>
          <w:tcPr>
            <w:tcW w:w="873" w:type="dxa"/>
            <w:shd w:val="clear" w:color="auto" w:fill="auto"/>
          </w:tcPr>
          <w:p w14:paraId="70F81EB1" w14:textId="6ED8377D" w:rsidR="006B22D1" w:rsidRPr="007B19FD" w:rsidRDefault="006B22D1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381</w:t>
            </w:r>
          </w:p>
        </w:tc>
        <w:tc>
          <w:tcPr>
            <w:tcW w:w="3930" w:type="dxa"/>
            <w:shd w:val="clear" w:color="auto" w:fill="auto"/>
          </w:tcPr>
          <w:p w14:paraId="79BE6E00" w14:textId="5D38B1DE" w:rsidR="006B22D1" w:rsidRPr="007B19FD" w:rsidRDefault="006B22D1" w:rsidP="003C5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 xml:space="preserve"> (18 – 23)</w:t>
            </w:r>
          </w:p>
        </w:tc>
        <w:tc>
          <w:tcPr>
            <w:tcW w:w="1956" w:type="dxa"/>
            <w:shd w:val="clear" w:color="auto" w:fill="auto"/>
          </w:tcPr>
          <w:p w14:paraId="198EE007" w14:textId="6F08A621" w:rsidR="006B22D1" w:rsidRPr="007B19FD" w:rsidRDefault="006B22D1" w:rsidP="00CA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1.44 (1.20-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.7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185" w:type="dxa"/>
            <w:shd w:val="clear" w:color="auto" w:fill="auto"/>
          </w:tcPr>
          <w:p w14:paraId="193520EC" w14:textId="05226673" w:rsidR="006B22D1" w:rsidRPr="007B19FD" w:rsidRDefault="006B22D1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B19FD" w:rsidRPr="007B19FD" w14:paraId="43A0822D" w14:textId="77777777" w:rsidTr="0085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0136587E" w14:textId="1D830ED1" w:rsidR="006B22D1" w:rsidRPr="007B19FD" w:rsidRDefault="006B22D1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Moderately low</w:t>
            </w:r>
          </w:p>
        </w:tc>
        <w:tc>
          <w:tcPr>
            <w:tcW w:w="873" w:type="dxa"/>
            <w:shd w:val="clear" w:color="auto" w:fill="auto"/>
          </w:tcPr>
          <w:p w14:paraId="1CED8622" w14:textId="6B67B350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930" w:type="dxa"/>
            <w:shd w:val="clear" w:color="auto" w:fill="auto"/>
          </w:tcPr>
          <w:p w14:paraId="5F3F8E35" w14:textId="16127B7F" w:rsidR="006B22D1" w:rsidRPr="007B19FD" w:rsidRDefault="006B22D1" w:rsidP="003C5C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  <w:tc>
          <w:tcPr>
            <w:tcW w:w="1956" w:type="dxa"/>
            <w:shd w:val="clear" w:color="auto" w:fill="auto"/>
          </w:tcPr>
          <w:p w14:paraId="243F7404" w14:textId="68B386BB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.5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-1.8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1185" w:type="dxa"/>
            <w:shd w:val="clear" w:color="auto" w:fill="auto"/>
          </w:tcPr>
          <w:p w14:paraId="315276B3" w14:textId="489FD5CF" w:rsidR="006B22D1" w:rsidRPr="007B19FD" w:rsidRDefault="006B22D1" w:rsidP="00BE2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B19FD" w:rsidRPr="007B19FD" w14:paraId="70D97FF8" w14:textId="77777777" w:rsidTr="00857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shd w:val="clear" w:color="auto" w:fill="auto"/>
          </w:tcPr>
          <w:p w14:paraId="7FAEC752" w14:textId="77777777" w:rsidR="006B22D1" w:rsidRPr="007B19FD" w:rsidRDefault="006B22D1" w:rsidP="00BE21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873" w:type="dxa"/>
            <w:shd w:val="clear" w:color="auto" w:fill="auto"/>
          </w:tcPr>
          <w:p w14:paraId="6F217FDC" w14:textId="6ED1A60D" w:rsidR="006B22D1" w:rsidRPr="007B19FD" w:rsidRDefault="006B22D1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3930" w:type="dxa"/>
            <w:shd w:val="clear" w:color="auto" w:fill="auto"/>
          </w:tcPr>
          <w:p w14:paraId="73330A7D" w14:textId="49A58D70" w:rsidR="006B22D1" w:rsidRPr="007B19FD" w:rsidRDefault="006B22D1" w:rsidP="003C5C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4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3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56" w:type="dxa"/>
            <w:shd w:val="clear" w:color="auto" w:fill="auto"/>
          </w:tcPr>
          <w:p w14:paraId="08264916" w14:textId="180032FF" w:rsidR="006B22D1" w:rsidRPr="007B19FD" w:rsidRDefault="006B22D1" w:rsidP="00CA2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1.98 (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7B19FD">
              <w:rPr>
                <w:rFonts w:ascii="Times New Roman" w:hAnsi="Times New Roman" w:cs="Times New Roman" w:hint="eastAsia"/>
                <w:color w:val="000000" w:themeColor="text1"/>
              </w:rPr>
              <w:t>-2.</w:t>
            </w:r>
            <w:r w:rsidRPr="007B19FD">
              <w:rPr>
                <w:rFonts w:ascii="Times New Roman" w:hAnsi="Times New Roman" w:cs="Times New Roman"/>
                <w:color w:val="000000" w:themeColor="text1"/>
              </w:rPr>
              <w:t>35)</w:t>
            </w:r>
          </w:p>
        </w:tc>
        <w:tc>
          <w:tcPr>
            <w:tcW w:w="1185" w:type="dxa"/>
            <w:shd w:val="clear" w:color="auto" w:fill="auto"/>
          </w:tcPr>
          <w:p w14:paraId="3FCE8538" w14:textId="583A98BD" w:rsidR="006B22D1" w:rsidRPr="007B19FD" w:rsidRDefault="006B22D1" w:rsidP="00BE2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B19FD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</w:tbl>
    <w:p w14:paraId="630F49FF" w14:textId="77777777" w:rsidR="00EE0BC4" w:rsidRPr="007B19FD" w:rsidRDefault="003F3DEA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 w:hint="eastAsia"/>
          <w:color w:val="000000" w:themeColor="text1"/>
          <w:szCs w:val="24"/>
        </w:rPr>
        <w:t>* P-value was obtained from the Cox hazard regression model.</w:t>
      </w:r>
    </w:p>
    <w:p w14:paraId="694F2CD1" w14:textId="77777777" w:rsidR="00784B4B" w:rsidRPr="007B19FD" w:rsidRDefault="00784B4B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F7C2318" w14:textId="77777777" w:rsidR="00464071" w:rsidRPr="007B19FD" w:rsidRDefault="00464071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color w:val="000000" w:themeColor="text1"/>
          <w:szCs w:val="24"/>
        </w:rPr>
        <w:t>HR, hazard ratio; CI, confidence interval</w:t>
      </w:r>
    </w:p>
    <w:p w14:paraId="1DD4736C" w14:textId="77777777" w:rsidR="00464071" w:rsidRPr="007B19FD" w:rsidRDefault="00464071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C96B40C" w14:textId="5E8B4D8A" w:rsidR="00464071" w:rsidRPr="007B19FD" w:rsidRDefault="00464071">
      <w:pPr>
        <w:rPr>
          <w:rFonts w:ascii="Times New Roman" w:hAnsi="Times New Roman" w:cs="Times New Roman"/>
          <w:color w:val="000000" w:themeColor="text1"/>
          <w:szCs w:val="24"/>
        </w:rPr>
      </w:pPr>
      <w:r w:rsidRPr="007B19FD">
        <w:rPr>
          <w:rFonts w:ascii="Times New Roman" w:hAnsi="Times New Roman" w:cs="Times New Roman"/>
          <w:color w:val="000000" w:themeColor="text1"/>
          <w:szCs w:val="24"/>
        </w:rPr>
        <w:t>The dependent variable in</w:t>
      </w:r>
      <w:r w:rsidR="006B22D1" w:rsidRPr="007B19FD">
        <w:rPr>
          <w:rFonts w:ascii="Times New Roman" w:hAnsi="Times New Roman" w:cs="Times New Roman"/>
          <w:color w:val="000000" w:themeColor="text1"/>
          <w:szCs w:val="24"/>
        </w:rPr>
        <w:t xml:space="preserve"> the regression model was death</w:t>
      </w:r>
    </w:p>
    <w:p w14:paraId="0A3956F0" w14:textId="77777777" w:rsidR="00657728" w:rsidRPr="007B19FD" w:rsidRDefault="00657728" w:rsidP="0064332A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657728" w:rsidRPr="007B19FD" w:rsidSect="006B22D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6CF68" w14:textId="77777777" w:rsidR="007266F1" w:rsidRDefault="007266F1" w:rsidP="00AD5C78">
      <w:r>
        <w:separator/>
      </w:r>
    </w:p>
  </w:endnote>
  <w:endnote w:type="continuationSeparator" w:id="0">
    <w:p w14:paraId="0F83CD34" w14:textId="77777777" w:rsidR="007266F1" w:rsidRDefault="007266F1" w:rsidP="00AD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6F2C7" w14:textId="77777777" w:rsidR="007266F1" w:rsidRDefault="007266F1" w:rsidP="00AD5C78">
      <w:r>
        <w:separator/>
      </w:r>
    </w:p>
  </w:footnote>
  <w:footnote w:type="continuationSeparator" w:id="0">
    <w:p w14:paraId="2B0429B9" w14:textId="77777777" w:rsidR="007266F1" w:rsidRDefault="007266F1" w:rsidP="00AD5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33CB1"/>
    <w:multiLevelType w:val="hybridMultilevel"/>
    <w:tmpl w:val="D7C4F704"/>
    <w:lvl w:ilvl="0" w:tplc="8DFC75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395"/>
    <w:rsid w:val="0000655A"/>
    <w:rsid w:val="00022077"/>
    <w:rsid w:val="00070FBB"/>
    <w:rsid w:val="00091F7B"/>
    <w:rsid w:val="000F38C9"/>
    <w:rsid w:val="00103328"/>
    <w:rsid w:val="00104EA2"/>
    <w:rsid w:val="00116441"/>
    <w:rsid w:val="001164F6"/>
    <w:rsid w:val="001301AA"/>
    <w:rsid w:val="0013784F"/>
    <w:rsid w:val="001D62D7"/>
    <w:rsid w:val="00202ECE"/>
    <w:rsid w:val="00214EA6"/>
    <w:rsid w:val="002B33E6"/>
    <w:rsid w:val="002B3C71"/>
    <w:rsid w:val="002D3174"/>
    <w:rsid w:val="002E70B5"/>
    <w:rsid w:val="002F2618"/>
    <w:rsid w:val="00304869"/>
    <w:rsid w:val="0033760E"/>
    <w:rsid w:val="00344B86"/>
    <w:rsid w:val="00350A8C"/>
    <w:rsid w:val="003A09FC"/>
    <w:rsid w:val="003A5F30"/>
    <w:rsid w:val="003C5C00"/>
    <w:rsid w:val="003F3DEA"/>
    <w:rsid w:val="0043764D"/>
    <w:rsid w:val="00464071"/>
    <w:rsid w:val="0048048E"/>
    <w:rsid w:val="00491318"/>
    <w:rsid w:val="004A071F"/>
    <w:rsid w:val="004B3E14"/>
    <w:rsid w:val="004C059D"/>
    <w:rsid w:val="004C24CE"/>
    <w:rsid w:val="004D0FE3"/>
    <w:rsid w:val="00530A65"/>
    <w:rsid w:val="0056559B"/>
    <w:rsid w:val="00566304"/>
    <w:rsid w:val="0058079B"/>
    <w:rsid w:val="005A6E85"/>
    <w:rsid w:val="005B5991"/>
    <w:rsid w:val="005C3629"/>
    <w:rsid w:val="005F693A"/>
    <w:rsid w:val="0064332A"/>
    <w:rsid w:val="00657728"/>
    <w:rsid w:val="006B22D1"/>
    <w:rsid w:val="006E4DDF"/>
    <w:rsid w:val="00711A8D"/>
    <w:rsid w:val="007266F1"/>
    <w:rsid w:val="00736D58"/>
    <w:rsid w:val="00747946"/>
    <w:rsid w:val="00784B4B"/>
    <w:rsid w:val="00787DAD"/>
    <w:rsid w:val="007936BF"/>
    <w:rsid w:val="007B19FD"/>
    <w:rsid w:val="007C561A"/>
    <w:rsid w:val="007E7E78"/>
    <w:rsid w:val="00811EDC"/>
    <w:rsid w:val="00826F61"/>
    <w:rsid w:val="00855395"/>
    <w:rsid w:val="00857B15"/>
    <w:rsid w:val="00874634"/>
    <w:rsid w:val="008D46BB"/>
    <w:rsid w:val="008F5189"/>
    <w:rsid w:val="00901FFC"/>
    <w:rsid w:val="00961715"/>
    <w:rsid w:val="00965DB4"/>
    <w:rsid w:val="00967B0C"/>
    <w:rsid w:val="009A38E0"/>
    <w:rsid w:val="00A438F7"/>
    <w:rsid w:val="00AD4E4E"/>
    <w:rsid w:val="00AD5C78"/>
    <w:rsid w:val="00AD7B14"/>
    <w:rsid w:val="00B07A78"/>
    <w:rsid w:val="00B4626D"/>
    <w:rsid w:val="00B53D0C"/>
    <w:rsid w:val="00B672A3"/>
    <w:rsid w:val="00B916A9"/>
    <w:rsid w:val="00B93855"/>
    <w:rsid w:val="00BD1014"/>
    <w:rsid w:val="00C00B75"/>
    <w:rsid w:val="00C06AB0"/>
    <w:rsid w:val="00C1083E"/>
    <w:rsid w:val="00C17A67"/>
    <w:rsid w:val="00C24C45"/>
    <w:rsid w:val="00C62F2F"/>
    <w:rsid w:val="00C6452B"/>
    <w:rsid w:val="00C64F3F"/>
    <w:rsid w:val="00CA2062"/>
    <w:rsid w:val="00CD54DA"/>
    <w:rsid w:val="00CE492C"/>
    <w:rsid w:val="00CE506E"/>
    <w:rsid w:val="00D01D1F"/>
    <w:rsid w:val="00D15296"/>
    <w:rsid w:val="00D459B3"/>
    <w:rsid w:val="00E0580D"/>
    <w:rsid w:val="00E05B5A"/>
    <w:rsid w:val="00E15151"/>
    <w:rsid w:val="00E25703"/>
    <w:rsid w:val="00E51750"/>
    <w:rsid w:val="00E63FAC"/>
    <w:rsid w:val="00E66E62"/>
    <w:rsid w:val="00E6795F"/>
    <w:rsid w:val="00E717E1"/>
    <w:rsid w:val="00E71EB4"/>
    <w:rsid w:val="00E77B63"/>
    <w:rsid w:val="00E81C31"/>
    <w:rsid w:val="00EA482A"/>
    <w:rsid w:val="00EE0BC4"/>
    <w:rsid w:val="00F12674"/>
    <w:rsid w:val="00F23912"/>
    <w:rsid w:val="00F34EB1"/>
    <w:rsid w:val="00F570B7"/>
    <w:rsid w:val="00F7448A"/>
    <w:rsid w:val="00FB01B2"/>
    <w:rsid w:val="00FB1F32"/>
    <w:rsid w:val="00FC7DF3"/>
    <w:rsid w:val="00FD0197"/>
    <w:rsid w:val="00FE6A29"/>
    <w:rsid w:val="00FF28A5"/>
    <w:rsid w:val="00FF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E5A35"/>
  <w15:docId w15:val="{CB297C41-B8FA-4712-BE02-4D94899C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C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D5C7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D5C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D5C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C7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C78"/>
    <w:rPr>
      <w:rFonts w:asciiTheme="majorHAnsi" w:eastAsiaTheme="majorEastAsia" w:hAnsiTheme="majorHAnsi" w:cstheme="majorBidi"/>
      <w:sz w:val="18"/>
      <w:szCs w:val="18"/>
    </w:rPr>
  </w:style>
  <w:style w:type="table" w:styleId="LightShading">
    <w:name w:val="Light Shading"/>
    <w:basedOn w:val="TableNormal"/>
    <w:uiPriority w:val="60"/>
    <w:rsid w:val="004D0FE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3F3DEA"/>
    <w:pPr>
      <w:ind w:leftChars="200" w:left="480"/>
    </w:pPr>
  </w:style>
  <w:style w:type="paragraph" w:styleId="Revision">
    <w:name w:val="Revision"/>
    <w:hidden/>
    <w:uiPriority w:val="99"/>
    <w:semiHidden/>
    <w:rsid w:val="0056559B"/>
  </w:style>
  <w:style w:type="character" w:styleId="CommentReference">
    <w:name w:val="annotation reference"/>
    <w:basedOn w:val="DefaultParagraphFont"/>
    <w:uiPriority w:val="99"/>
    <w:semiHidden/>
    <w:unhideWhenUsed/>
    <w:rsid w:val="007C5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6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61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7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4EB1"/>
    <w:rPr>
      <w:color w:val="0000FF" w:themeColor="hyperlink"/>
      <w:u w:val="single"/>
    </w:rPr>
  </w:style>
  <w:style w:type="table" w:styleId="ListTable1Light">
    <w:name w:val="List Table 1 Light"/>
    <w:basedOn w:val="TableNormal"/>
    <w:uiPriority w:val="46"/>
    <w:rsid w:val="00965DB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wtien5106@ntu.edu.tw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89DA4-B953-4265-9FDF-3E3A12C5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lu</dc:creator>
  <cp:lastModifiedBy>AMRITA SENGUPTA CHATTOPADHYAY</cp:lastModifiedBy>
  <cp:revision>3</cp:revision>
  <dcterms:created xsi:type="dcterms:W3CDTF">2021-07-05T16:56:00Z</dcterms:created>
  <dcterms:modified xsi:type="dcterms:W3CDTF">2021-09-09T12:37:00Z</dcterms:modified>
</cp:coreProperties>
</file>